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BD3540">
      <w:pPr>
        <w:rPr>
          <w:rFonts w:hint="default" w:ascii="Times New Roman" w:hAnsi="Times New Roman" w:cs="Times New Roman"/>
          <w:sz w:val="15"/>
          <w:szCs w:val="15"/>
          <w:lang w:val="en-US"/>
        </w:rPr>
      </w:pP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>TableS1  Best threshold analysis</w:t>
      </w: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>of lipoprotein(a) and outcome prognosis</w:t>
      </w:r>
    </w:p>
    <w:tbl>
      <w:tblPr>
        <w:tblStyle w:val="2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16"/>
        <w:gridCol w:w="668"/>
        <w:gridCol w:w="662"/>
        <w:gridCol w:w="616"/>
        <w:gridCol w:w="720"/>
        <w:gridCol w:w="761"/>
        <w:gridCol w:w="790"/>
        <w:gridCol w:w="853"/>
        <w:gridCol w:w="662"/>
        <w:gridCol w:w="732"/>
      </w:tblGrid>
      <w:tr w14:paraId="5F4DFE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2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902F48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st</w:t>
            </w:r>
          </w:p>
        </w:tc>
        <w:tc>
          <w:tcPr>
            <w:tcW w:w="47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63D34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st threshold</w:t>
            </w:r>
          </w:p>
        </w:tc>
        <w:tc>
          <w:tcPr>
            <w:tcW w:w="39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4ABF5F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38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CB40FE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36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FAC1A0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curacy</w:t>
            </w:r>
          </w:p>
        </w:tc>
        <w:tc>
          <w:tcPr>
            <w:tcW w:w="42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FF892F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sitive-LR</w:t>
            </w:r>
          </w:p>
        </w:tc>
        <w:tc>
          <w:tcPr>
            <w:tcW w:w="44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DC0D1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gative-LR</w:t>
            </w:r>
          </w:p>
        </w:tc>
        <w:tc>
          <w:tcPr>
            <w:tcW w:w="46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52F10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-OR</w:t>
            </w:r>
          </w:p>
        </w:tc>
        <w:tc>
          <w:tcPr>
            <w:tcW w:w="50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62E3CC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-for-diagnose</w:t>
            </w:r>
          </w:p>
        </w:tc>
        <w:tc>
          <w:tcPr>
            <w:tcW w:w="38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69C8BE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stive-pv</w:t>
            </w:r>
          </w:p>
        </w:tc>
        <w:tc>
          <w:tcPr>
            <w:tcW w:w="42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C51D9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gative-pv</w:t>
            </w:r>
          </w:p>
        </w:tc>
      </w:tr>
      <w:tr w14:paraId="16C840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4E96CA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oth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29B702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5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9B247C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0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84F0C3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4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A3DB71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85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450514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606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3A11DC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89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440E91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678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4FE880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00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F006C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71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13C50A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643</w:t>
            </w:r>
          </w:p>
        </w:tc>
      </w:tr>
      <w:tr w14:paraId="7CED23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CF2AA4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PA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6D820D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8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31EF26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2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C1D26D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8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6BA8F2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68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CF2DF2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17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18EB1F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49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7D32A6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52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7D6DBF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15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A061F4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8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632B14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29</w:t>
            </w:r>
          </w:p>
        </w:tc>
      </w:tr>
      <w:tr w14:paraId="304DE3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72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59C6D18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mission NIHSS score</w:t>
            </w:r>
          </w:p>
        </w:tc>
        <w:tc>
          <w:tcPr>
            <w:tcW w:w="4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1EDD321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2CE0EC9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337</w:t>
            </w:r>
          </w:p>
        </w:tc>
        <w:tc>
          <w:tcPr>
            <w:tcW w:w="38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01A07C4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76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4661C6E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57</w:t>
            </w:r>
          </w:p>
        </w:tc>
        <w:tc>
          <w:tcPr>
            <w:tcW w:w="42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2535726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493</w:t>
            </w:r>
          </w:p>
        </w:tc>
        <w:tc>
          <w:tcPr>
            <w:tcW w:w="44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560A50A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824</w:t>
            </w:r>
          </w:p>
        </w:tc>
        <w:tc>
          <w:tcPr>
            <w:tcW w:w="46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1D8D7B5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703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1C016AF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9694</w:t>
            </w:r>
          </w:p>
        </w:tc>
        <w:tc>
          <w:tcPr>
            <w:tcW w:w="38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5561B70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16</w:t>
            </w: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3DA6CDD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667</w:t>
            </w:r>
          </w:p>
        </w:tc>
      </w:tr>
    </w:tbl>
    <w:p w14:paraId="6AE07CD1">
      <w:pP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</w:pPr>
    </w:p>
    <w:p w14:paraId="1037F2F7">
      <w:pP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</w:pPr>
    </w:p>
    <w:p w14:paraId="4D933BF9">
      <w:pPr>
        <w:rPr>
          <w:rFonts w:hint="default" w:ascii="Times New Roman" w:hAnsi="Times New Roman" w:cs="Times New Roman"/>
          <w:sz w:val="15"/>
          <w:szCs w:val="15"/>
          <w:lang w:val="en-US"/>
        </w:rPr>
      </w:pP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>TableS</w:t>
      </w: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 xml:space="preserve"> The association between LPA and outcomes in different stroke types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6"/>
        <w:gridCol w:w="1377"/>
        <w:gridCol w:w="1834"/>
        <w:gridCol w:w="835"/>
        <w:gridCol w:w="1677"/>
      </w:tblGrid>
      <w:tr w14:paraId="57B2A1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64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ECC4B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riables</w:t>
            </w:r>
          </w:p>
        </w:tc>
        <w:tc>
          <w:tcPr>
            <w:tcW w:w="80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9F386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 (%)</w:t>
            </w:r>
          </w:p>
        </w:tc>
        <w:tc>
          <w:tcPr>
            <w:tcW w:w="107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ACE74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49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94EF5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98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D8C8A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 for interaction</w:t>
            </w:r>
          </w:p>
        </w:tc>
      </w:tr>
      <w:tr w14:paraId="0AB3D3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6A5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l patient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BFD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5 (100.00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F62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9 (1.03, 1.15)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28C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3457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50E907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F4B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roke Type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14BD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E8BD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85FA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D98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1</w:t>
            </w:r>
          </w:p>
        </w:tc>
      </w:tr>
      <w:tr w14:paraId="73EBF3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C86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-lacunar ischemic stroke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BED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 (43.43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8D9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6 (1.04 ~ 1.3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928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03D4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23E7C6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64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B8D70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acunar ischemic stroke</w:t>
            </w:r>
          </w:p>
        </w:tc>
        <w:tc>
          <w:tcPr>
            <w:tcW w:w="80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0D1AA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9 (56.57)</w:t>
            </w:r>
          </w:p>
        </w:tc>
        <w:tc>
          <w:tcPr>
            <w:tcW w:w="107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6D81C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7 (0.93 ~ 1.23)</w:t>
            </w:r>
          </w:p>
        </w:tc>
        <w:tc>
          <w:tcPr>
            <w:tcW w:w="49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8956A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8</w:t>
            </w:r>
          </w:p>
        </w:tc>
        <w:tc>
          <w:tcPr>
            <w:tcW w:w="98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9BD97A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</w:tbl>
    <w:p w14:paraId="2773BAE8">
      <w:pP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</w:pP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 xml:space="preserve">djust for:gender; age; smoke; drink; hypertension; diabetes; heart disease; stroke; weight; height; activity; </w:t>
      </w: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>SBP;DBP;</w:t>
      </w: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>TOAST Classification</w:t>
      </w:r>
    </w:p>
    <w:p w14:paraId="3AE7D527">
      <w:pP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</w:pPr>
    </w:p>
    <w:p w14:paraId="70BF14ED">
      <w:pP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</w:pPr>
    </w:p>
    <w:p w14:paraId="5C0982F9">
      <w:pP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</w:pP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sz w:val="15"/>
          <w:szCs w:val="15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 xml:space="preserve"> Sensitivity analysis of logistic regression after including patients who received thrombolysis and thrombectomy</w:t>
      </w:r>
    </w:p>
    <w:tbl>
      <w:tblPr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2183"/>
        <w:gridCol w:w="2183"/>
        <w:gridCol w:w="2183"/>
      </w:tblGrid>
      <w:tr w14:paraId="4C122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15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592360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xposure</w:t>
            </w:r>
          </w:p>
        </w:tc>
        <w:tc>
          <w:tcPr>
            <w:tcW w:w="128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A843A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odel1</w:t>
            </w:r>
          </w:p>
        </w:tc>
        <w:tc>
          <w:tcPr>
            <w:tcW w:w="128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4C945F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odel2</w:t>
            </w:r>
          </w:p>
        </w:tc>
        <w:tc>
          <w:tcPr>
            <w:tcW w:w="128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1E40BA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odel3</w:t>
            </w:r>
          </w:p>
        </w:tc>
      </w:tr>
      <w:tr w14:paraId="0F04C7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15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21251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pa continuous variable</w:t>
            </w:r>
          </w:p>
        </w:tc>
        <w:tc>
          <w:tcPr>
            <w:tcW w:w="128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3D19A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R (95%CI)      Pvalue</w:t>
            </w:r>
          </w:p>
        </w:tc>
        <w:tc>
          <w:tcPr>
            <w:tcW w:w="128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B6EA2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R (95%CI)      Pvalue</w:t>
            </w:r>
          </w:p>
        </w:tc>
        <w:tc>
          <w:tcPr>
            <w:tcW w:w="128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5A4315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R (95%CI)      Pvalue</w:t>
            </w:r>
          </w:p>
        </w:tc>
      </w:tr>
      <w:tr w14:paraId="0DFED9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061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pa grouping variable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B93A8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CA79B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AE372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46701E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6B37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ow group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E88A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Ref.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3250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Ref.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6F38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Ref.</w:t>
            </w:r>
          </w:p>
        </w:tc>
      </w:tr>
      <w:tr w14:paraId="6B115C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B170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edium group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1943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5 (0.43, 2.07) 0.8923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EF03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27 (0.43, 3.73) 0.6679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763F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19 (0.40, 3.57) 0.7584</w:t>
            </w:r>
          </w:p>
        </w:tc>
      </w:tr>
      <w:tr w14:paraId="6D674F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AE7F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igh group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FD8D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.21 (1.51, 6.86) 0.0025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B41F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.39 (1.20, 9.60) 0.0217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7F3E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.44 (1.21, 9.73) 0.0202</w:t>
            </w:r>
          </w:p>
        </w:tc>
      </w:tr>
      <w:tr w14:paraId="64C781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15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83BEC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nd</w:t>
            </w:r>
          </w:p>
        </w:tc>
        <w:tc>
          <w:tcPr>
            <w:tcW w:w="128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C1BA5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22</w:t>
            </w:r>
          </w:p>
        </w:tc>
        <w:tc>
          <w:tcPr>
            <w:tcW w:w="128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3AFD5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175</w:t>
            </w:r>
          </w:p>
        </w:tc>
        <w:tc>
          <w:tcPr>
            <w:tcW w:w="128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6349E9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155</w:t>
            </w:r>
          </w:p>
        </w:tc>
      </w:tr>
    </w:tbl>
    <w:p w14:paraId="2D49CCD4">
      <w:pP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</w:pP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>OR: odds ratio; CI: confidence interval; Ref: reference.</w:t>
      </w:r>
    </w:p>
    <w:p w14:paraId="6F98EFBC">
      <w:pP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</w:pP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>Model1 adjust for: None</w:t>
      </w:r>
    </w:p>
    <w:p w14:paraId="34E75CFC">
      <w:pP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</w:pP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>Model2 adjust for:gender; age; smoke; drink; hypertension; diabetes; heart disease; stroke; weight; height; activity; SBP;DBP</w:t>
      </w:r>
    </w:p>
    <w:p w14:paraId="1B14F7F7">
      <w:pP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</w:pP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>Model3 adjust for:gender; age; smoke; drink; hypertension; diabetes; heart disease; stroke; weight; height; activity; SBP;DBP;TOAST Classification</w:t>
      </w:r>
      <w:r>
        <w:rPr>
          <w:rFonts w:hint="eastAsia" w:ascii="Times New Roman" w:hAnsi="Times New Roman" w:eastAsia="宋体" w:cs="Times New Roman"/>
          <w:sz w:val="15"/>
          <w:szCs w:val="15"/>
          <w:lang w:val="en-US" w:eastAsia="zh-CN"/>
        </w:rPr>
        <w:t>;IVT/EVT;</w:t>
      </w:r>
    </w:p>
    <w:p w14:paraId="3DFBC115">
      <w:pPr>
        <w:rPr>
          <w:rFonts w:hint="default" w:ascii="Times New Roman" w:hAnsi="Times New Roman" w:cs="Times New Roman"/>
          <w:sz w:val="15"/>
          <w:szCs w:val="15"/>
          <w:lang w:val="en-US" w:eastAsia="zh-CN"/>
        </w:rPr>
      </w:pPr>
    </w:p>
    <w:p w14:paraId="0A87B64F">
      <w:pPr>
        <w:rPr>
          <w:rFonts w:hint="default" w:ascii="Times New Roman" w:hAnsi="Times New Roman" w:cs="Times New Roman"/>
          <w:sz w:val="15"/>
          <w:szCs w:val="15"/>
          <w:lang w:val="en-US" w:eastAsia="zh-CN"/>
        </w:rPr>
      </w:pPr>
    </w:p>
    <w:p w14:paraId="5D5B7D6D">
      <w:pPr>
        <w:rPr>
          <w:rFonts w:hint="default" w:ascii="Times New Roman" w:hAnsi="Times New Roman" w:cs="Times New Roman"/>
          <w:sz w:val="15"/>
          <w:szCs w:val="15"/>
          <w:lang w:val="en-US" w:eastAsia="zh-CN"/>
        </w:rPr>
      </w:pP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4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 xml:space="preserve"> Sensitivity analysis of logistic regression after including missing lipoprotein(a) data</w:t>
      </w:r>
    </w:p>
    <w:tbl>
      <w:tblPr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2183"/>
        <w:gridCol w:w="2183"/>
        <w:gridCol w:w="2183"/>
      </w:tblGrid>
      <w:tr w14:paraId="566827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A6C3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xposure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9AAE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odel1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8F27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odel2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39D0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odel3</w:t>
            </w:r>
          </w:p>
        </w:tc>
      </w:tr>
      <w:tr w14:paraId="4A9087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15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51D2D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pa continuous variable</w:t>
            </w:r>
          </w:p>
        </w:tc>
        <w:tc>
          <w:tcPr>
            <w:tcW w:w="128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AD4A2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R (95%CI)      Pvalue</w:t>
            </w:r>
          </w:p>
        </w:tc>
        <w:tc>
          <w:tcPr>
            <w:tcW w:w="128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4CE459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R (95%CI)      Pvalue</w:t>
            </w:r>
          </w:p>
        </w:tc>
        <w:tc>
          <w:tcPr>
            <w:tcW w:w="128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A4C5F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R (95%CI)      Pvalue</w:t>
            </w:r>
          </w:p>
        </w:tc>
      </w:tr>
      <w:tr w14:paraId="13F4EA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97BD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pa grouping variable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99812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EA207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30D73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69A335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EE45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ow group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8B88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Ref.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C858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Ref.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B2C2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Ref.</w:t>
            </w:r>
          </w:p>
        </w:tc>
      </w:tr>
      <w:tr w14:paraId="07E847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1CE7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edium group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7D93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06 (0.48, 2.31) 0.8923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37B9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72 (0.58, 5.04) 0.3261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EF18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64 (0.54, 4.98) 0.3804</w:t>
            </w:r>
          </w:p>
        </w:tc>
      </w:tr>
      <w:tr w14:paraId="349DDD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4B27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igh group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EABF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.39 (1.58, 7.29) 0.0018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1A1C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4.10 (1.39, 12.09) 0.0104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6766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4.14 (1.40, 12.25) 0.0102</w:t>
            </w:r>
          </w:p>
        </w:tc>
      </w:tr>
      <w:tr w14:paraId="243C6E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15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4468C2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rend</w:t>
            </w:r>
          </w:p>
        </w:tc>
        <w:tc>
          <w:tcPr>
            <w:tcW w:w="128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80363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 0.0015</w:t>
            </w:r>
          </w:p>
        </w:tc>
        <w:tc>
          <w:tcPr>
            <w:tcW w:w="128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62D1D4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97</w:t>
            </w:r>
          </w:p>
        </w:tc>
        <w:tc>
          <w:tcPr>
            <w:tcW w:w="128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B657D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 0.0090</w:t>
            </w:r>
          </w:p>
        </w:tc>
      </w:tr>
    </w:tbl>
    <w:p w14:paraId="4F7927D8">
      <w:pP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</w:pP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>OR: odds ratio; CI: confidence interval; Ref: reference.</w:t>
      </w:r>
    </w:p>
    <w:p w14:paraId="4460FAEA">
      <w:pP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</w:pP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>Model1 adjust for: None</w:t>
      </w:r>
    </w:p>
    <w:p w14:paraId="6C29ED6A">
      <w:pP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</w:pP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>Model2 adjust for:gender; age; smoke; drink; hypertension; diabetes; heart disease; stroke; weight; height; activity; SBP;DBP</w:t>
      </w:r>
    </w:p>
    <w:p w14:paraId="1FAECBA5">
      <w:pP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</w:pP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>Model3 adjust for:gender; age; smoke; drink; hypertension; diabetes; heart disease; stroke; weight; height; activity; SBP;DBP;TOAST Classification</w:t>
      </w:r>
    </w:p>
    <w:p w14:paraId="2A08D3D5">
      <w:pP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</w:pPr>
    </w:p>
    <w:p w14:paraId="455D8C9B">
      <w:pP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</w:pP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sz w:val="15"/>
          <w:szCs w:val="15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  <w:t>: Missing data for all participants included</w:t>
      </w:r>
    </w:p>
    <w:tbl>
      <w:tblPr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2974"/>
        <w:gridCol w:w="1246"/>
        <w:gridCol w:w="829"/>
        <w:gridCol w:w="1518"/>
      </w:tblGrid>
      <w:tr w14:paraId="38BCB1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4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472F0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atient exclusion flow diagram</w:t>
            </w:r>
          </w:p>
        </w:tc>
        <w:tc>
          <w:tcPr>
            <w:tcW w:w="174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BBD6D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Reason_for_exclusion</w:t>
            </w:r>
          </w:p>
        </w:tc>
        <w:tc>
          <w:tcPr>
            <w:tcW w:w="73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6BDA5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Number_excluded</w:t>
            </w:r>
          </w:p>
        </w:tc>
        <w:tc>
          <w:tcPr>
            <w:tcW w:w="48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1C8A0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Remaining</w:t>
            </w:r>
          </w:p>
        </w:tc>
        <w:tc>
          <w:tcPr>
            <w:tcW w:w="89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E879C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ercentage_of_original</w:t>
            </w:r>
          </w:p>
        </w:tc>
      </w:tr>
      <w:tr w14:paraId="7EEC2A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07768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86FAE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atients receiving thrombolysis or thrombectomy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6F7CC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97084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8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408A3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.1%</w:t>
            </w:r>
          </w:p>
        </w:tc>
      </w:tr>
      <w:tr w14:paraId="5E95C7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7FDA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A0958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ost to follow-up or death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7D95B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E2ED6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8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D67A0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5%</w:t>
            </w:r>
          </w:p>
        </w:tc>
      </w:tr>
      <w:tr w14:paraId="75545F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9681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79CC5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issing LPA dat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AD008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3E439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7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2E03D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.0%</w:t>
            </w:r>
          </w:p>
        </w:tc>
      </w:tr>
      <w:tr w14:paraId="6D0092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9AFBF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4256A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issing complication information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FAA0A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45303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7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CEAD8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.0%</w:t>
            </w:r>
          </w:p>
        </w:tc>
      </w:tr>
      <w:tr w14:paraId="685A8B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14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 w14:paraId="5BBF55EE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74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 w14:paraId="24B369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otal excluded</w:t>
            </w:r>
          </w:p>
        </w:tc>
        <w:tc>
          <w:tcPr>
            <w:tcW w:w="73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 w14:paraId="11E46D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48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 w14:paraId="24BB1E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75</w:t>
            </w:r>
          </w:p>
        </w:tc>
        <w:tc>
          <w:tcPr>
            <w:tcW w:w="89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 w14:paraId="5B8478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1.6%</w:t>
            </w:r>
          </w:p>
        </w:tc>
      </w:tr>
    </w:tbl>
    <w:p w14:paraId="2BC741CB">
      <w:pP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</w:pPr>
    </w:p>
    <w:p w14:paraId="26F4C32A">
      <w:pP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</w:pPr>
    </w:p>
    <w:p w14:paraId="75DDA2CB">
      <w:pP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</w:pPr>
      <w:r>
        <w:drawing>
          <wp:inline distT="0" distB="0" distL="114300" distR="114300">
            <wp:extent cx="5271770" cy="4317365"/>
            <wp:effectExtent l="0" t="0" r="0" b="10795"/>
            <wp:docPr id="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4317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8D0D7E">
      <w:pPr>
        <w:rPr>
          <w:rFonts w:hint="default" w:ascii="Times New Roman" w:hAnsi="Times New Roman" w:eastAsia="宋体" w:cs="Times New Roman"/>
          <w:sz w:val="15"/>
          <w:szCs w:val="15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EE19B6"/>
    <w:rsid w:val="029F0F02"/>
    <w:rsid w:val="058C1C12"/>
    <w:rsid w:val="06B623E7"/>
    <w:rsid w:val="06EB6E0C"/>
    <w:rsid w:val="07911761"/>
    <w:rsid w:val="07AA45D1"/>
    <w:rsid w:val="082D0D5E"/>
    <w:rsid w:val="08AA23AF"/>
    <w:rsid w:val="0D0E115E"/>
    <w:rsid w:val="0E5E6115"/>
    <w:rsid w:val="0F0A1DF9"/>
    <w:rsid w:val="0FBD1CE9"/>
    <w:rsid w:val="0FC71A98"/>
    <w:rsid w:val="1005590E"/>
    <w:rsid w:val="11AD363C"/>
    <w:rsid w:val="12E82452"/>
    <w:rsid w:val="17887D5F"/>
    <w:rsid w:val="1796247C"/>
    <w:rsid w:val="1A4563DB"/>
    <w:rsid w:val="1B6C00C4"/>
    <w:rsid w:val="1C3109C5"/>
    <w:rsid w:val="1D5E2642"/>
    <w:rsid w:val="1E470974"/>
    <w:rsid w:val="1E4A0464"/>
    <w:rsid w:val="1F372797"/>
    <w:rsid w:val="1F417171"/>
    <w:rsid w:val="1F5275D0"/>
    <w:rsid w:val="209854B7"/>
    <w:rsid w:val="217C0824"/>
    <w:rsid w:val="23386ADD"/>
    <w:rsid w:val="246F4781"/>
    <w:rsid w:val="253B28B5"/>
    <w:rsid w:val="259A75DB"/>
    <w:rsid w:val="273B094A"/>
    <w:rsid w:val="27846795"/>
    <w:rsid w:val="289C7B0E"/>
    <w:rsid w:val="28E05C4D"/>
    <w:rsid w:val="29DA269C"/>
    <w:rsid w:val="2B004385"/>
    <w:rsid w:val="2D2C1850"/>
    <w:rsid w:val="2D6A580A"/>
    <w:rsid w:val="2E151143"/>
    <w:rsid w:val="2EC92CDF"/>
    <w:rsid w:val="2F1E127D"/>
    <w:rsid w:val="31556AAC"/>
    <w:rsid w:val="329802DA"/>
    <w:rsid w:val="32F01183"/>
    <w:rsid w:val="378D72D9"/>
    <w:rsid w:val="385E2D25"/>
    <w:rsid w:val="38DD5D05"/>
    <w:rsid w:val="3AC0768C"/>
    <w:rsid w:val="3ACC4283"/>
    <w:rsid w:val="3C28539B"/>
    <w:rsid w:val="3CDC023F"/>
    <w:rsid w:val="3D324146"/>
    <w:rsid w:val="3D6C3AFB"/>
    <w:rsid w:val="3E467EA9"/>
    <w:rsid w:val="3F9A4950"/>
    <w:rsid w:val="3FCA4B09"/>
    <w:rsid w:val="42DE0FF8"/>
    <w:rsid w:val="42F56341"/>
    <w:rsid w:val="4303497F"/>
    <w:rsid w:val="43972F54"/>
    <w:rsid w:val="44366C11"/>
    <w:rsid w:val="460C7C2A"/>
    <w:rsid w:val="47835CCA"/>
    <w:rsid w:val="49FC1D63"/>
    <w:rsid w:val="4A3C6604"/>
    <w:rsid w:val="4AF313B8"/>
    <w:rsid w:val="4B614574"/>
    <w:rsid w:val="4BDD5F21"/>
    <w:rsid w:val="50F34EE8"/>
    <w:rsid w:val="532C190B"/>
    <w:rsid w:val="53476745"/>
    <w:rsid w:val="540208BE"/>
    <w:rsid w:val="54677C68"/>
    <w:rsid w:val="57452F9B"/>
    <w:rsid w:val="57711FE2"/>
    <w:rsid w:val="578A33C6"/>
    <w:rsid w:val="57B565A8"/>
    <w:rsid w:val="582B2191"/>
    <w:rsid w:val="5934151A"/>
    <w:rsid w:val="59F1740B"/>
    <w:rsid w:val="5CDB15A9"/>
    <w:rsid w:val="5D235961"/>
    <w:rsid w:val="5E5E2B95"/>
    <w:rsid w:val="61AB4343"/>
    <w:rsid w:val="63400ABB"/>
    <w:rsid w:val="63FF0976"/>
    <w:rsid w:val="64DB2DA6"/>
    <w:rsid w:val="66BA2932"/>
    <w:rsid w:val="67114C48"/>
    <w:rsid w:val="67F105D6"/>
    <w:rsid w:val="6B6E08BB"/>
    <w:rsid w:val="6B80239C"/>
    <w:rsid w:val="6C705F6D"/>
    <w:rsid w:val="6CAE13AE"/>
    <w:rsid w:val="6EAB3BD4"/>
    <w:rsid w:val="749F7D37"/>
    <w:rsid w:val="74A4534E"/>
    <w:rsid w:val="74FC18CD"/>
    <w:rsid w:val="74FD05BA"/>
    <w:rsid w:val="755A4872"/>
    <w:rsid w:val="755F076D"/>
    <w:rsid w:val="779F1DFC"/>
    <w:rsid w:val="791F31F5"/>
    <w:rsid w:val="79FE72AE"/>
    <w:rsid w:val="7B713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00</Words>
  <Characters>2500</Characters>
  <Lines>0</Lines>
  <Paragraphs>0</Paragraphs>
  <TotalTime>15</TotalTime>
  <ScaleCrop>false</ScaleCrop>
  <LinksUpToDate>false</LinksUpToDate>
  <CharactersWithSpaces>277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5T09:38:00Z</dcterms:created>
  <dc:creator>Peter</dc:creator>
  <cp:lastModifiedBy>唐胖啃桶日</cp:lastModifiedBy>
  <dcterms:modified xsi:type="dcterms:W3CDTF">2026-04-15T14:43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DY5YTFlNWFhN2E5M2Y0YjAzN2I5YmM2OWM4OGJkZmMiLCJ1c2VySWQiOiIxNzIzNzMxOTQ1In0=</vt:lpwstr>
  </property>
  <property fmtid="{D5CDD505-2E9C-101B-9397-08002B2CF9AE}" pid="4" name="ICV">
    <vt:lpwstr>ADCC5D2BAC1C4E0A9D0684885BFECB23_12</vt:lpwstr>
  </property>
</Properties>
</file>